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33DFF" w14:textId="77777777" w:rsidR="002C29B0" w:rsidRPr="005B4B42" w:rsidRDefault="002C29B0" w:rsidP="002C29B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orting Information 1: Search strategy</w:t>
      </w:r>
    </w:p>
    <w:p w14:paraId="45FE50DA" w14:textId="77777777" w:rsidR="002C29B0" w:rsidRPr="005B4B42" w:rsidRDefault="002C29B0" w:rsidP="002C29B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870A6A4" w14:textId="77777777" w:rsidR="002C29B0" w:rsidRPr="005B4B42" w:rsidRDefault="002C29B0" w:rsidP="002C29B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chrane Library</w:t>
      </w:r>
    </w:p>
    <w:p w14:paraId="24B5CD8D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1 (MeSH descriptor: [High-Risk Pregnancy] explode all trees) OR (high-risk pregnan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*:ti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ab,kw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 </w:t>
      </w:r>
    </w:p>
    <w:p w14:paraId="6D9B6A3E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2 (MeSH descriptor: [Risk Factors] explode all trees) OR (MeSH descriptor: [Pregnancy Complications] explode all trees) OR (pregnancy complication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*:ti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ab,kw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 </w:t>
      </w:r>
    </w:p>
    <w:p w14:paraId="7E47CC6C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3 (MeSH descriptor: [Infant, Low Birth Weight] explode all trees) OR (MeSH descriptor: [Premature Birth] explode all trees) OR (adverse birth outin come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*:ti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ab,kw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 </w:t>
      </w:r>
    </w:p>
    <w:p w14:paraId="237A4DD6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4 #1 AND #2 AND #3  </w:t>
      </w:r>
    </w:p>
    <w:p w14:paraId="2608D54C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5 Publication Year from 2014 to 2024  </w:t>
      </w:r>
    </w:p>
    <w:p w14:paraId="3BEB942F" w14:textId="77777777" w:rsidR="002C29B0" w:rsidRPr="005B4B42" w:rsidRDefault="002C29B0" w:rsidP="002C29B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eb of Science</w:t>
      </w:r>
    </w:p>
    <w:p w14:paraId="57A0A52A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1 TS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=(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high risk pregnan*" OR "high-risk pregnan*" OR "pregnancy risk factor*")  </w:t>
      </w:r>
    </w:p>
    <w:p w14:paraId="48ED3125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2 TS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=(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pregnancy complication*" OR "obstetric complication*" OR "risk factor*")  </w:t>
      </w:r>
    </w:p>
    <w:p w14:paraId="4E834011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3 TS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=(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"adverse birth outcome*" OR "preterm birth" OR "stillbirth" OR "low birth weight")  </w:t>
      </w:r>
    </w:p>
    <w:p w14:paraId="1C3DAE09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4 #1 AND #2 AND #3  </w:t>
      </w:r>
    </w:p>
    <w:p w14:paraId="054A4B4A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5 PY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=(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2014-2024) AND DT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=(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ticle OR Review)  </w:t>
      </w:r>
    </w:p>
    <w:p w14:paraId="0E371C52" w14:textId="77777777" w:rsidR="002C29B0" w:rsidRPr="005B4B42" w:rsidRDefault="002C29B0" w:rsidP="002C29B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NKI</w:t>
      </w:r>
    </w:p>
    <w:p w14:paraId="73461F5F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1 SU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高风险妊娠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 OR SU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妊娠风险因素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 OR TI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高危妊娠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 OR AB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妊娠危险因素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'  </w:t>
      </w:r>
    </w:p>
    <w:p w14:paraId="642E7872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2 SU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妊娠并发症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 OR TI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妊娠不良结局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 OR AB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产科并发症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'  </w:t>
      </w:r>
    </w:p>
    <w:p w14:paraId="65CF8DD8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3 SU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不良出生结局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 OR TI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早产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 OR AB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低出生体重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 OR SU='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死产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'  </w:t>
      </w:r>
    </w:p>
    <w:p w14:paraId="66818EE7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4 #1 AND #2 AND #3  </w:t>
      </w:r>
    </w:p>
    <w:p w14:paraId="1354224A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5 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时间范围：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2014-2024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年</w:t>
      </w: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</w:p>
    <w:p w14:paraId="1DB439B7" w14:textId="77777777" w:rsidR="002C29B0" w:rsidRPr="005B4B42" w:rsidRDefault="002C29B0" w:rsidP="002C29B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COPUS</w:t>
      </w:r>
    </w:p>
    <w:p w14:paraId="2616EA3D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1 'high risk pregnancy'/exp OR 'high-risk pregnan*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:ti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,ab OR 'pregnancy risk factor*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:ti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ab  </w:t>
      </w:r>
    </w:p>
    <w:p w14:paraId="5824E7F2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2 'risk factor'/exp OR 'pregnancy complication'/exp OR 'pregnancy complication*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:ti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,ab OR 'obstetric complication*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:ti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ab  </w:t>
      </w:r>
    </w:p>
    <w:p w14:paraId="1AE31B30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3 'birth outcome'/exp OR 'low birth weight'/exp OR 'premature labor'/exp OR 'adverse birth outcome*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:ti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,ab OR 'preterm birth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':ti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ab  </w:t>
      </w:r>
    </w:p>
    <w:p w14:paraId="1596C5F9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4 #1 AND #2 AND #3  </w:t>
      </w:r>
    </w:p>
    <w:p w14:paraId="5435AA83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5 [2014-2024]/py AND [humans]/lim AND ('observational study'/exp OR 'cohort analysis'/exp)  </w:t>
      </w:r>
    </w:p>
    <w:p w14:paraId="29DB4140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6 #4 AND #5  </w:t>
      </w:r>
    </w:p>
    <w:p w14:paraId="5B631009" w14:textId="77777777" w:rsidR="002C29B0" w:rsidRPr="005B4B42" w:rsidRDefault="002C29B0" w:rsidP="002C29B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EDLINE (Pubmed) </w:t>
      </w:r>
    </w:p>
    <w:p w14:paraId="026B16AB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1 "High-Risk Pregnancy"[Mesh] OR "Pregnancy, High-Risk"[Mesh] OR "high risk pregnan*"[Title/Abstract] OR "high-risk pregnan*"[Title/Abstract] OR "risk factor*"[Title/Abstract]  </w:t>
      </w:r>
    </w:p>
    <w:p w14:paraId="61515917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2 "Risk Factors"[Mesh] OR "Pregnancy Complications"[Mesh] OR "pregnancy 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complication*"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[Title/Abstract] OR "obstetric complication*"[Title/Abstract] OR "adverse pregnancy outcome*"[Title/Abstract]  </w:t>
      </w:r>
    </w:p>
    <w:p w14:paraId="08D39F54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3 "Birth Outcomes"[Mesh] OR "Infant, Low Birth Weight"[Mesh] OR "Premature Birth"[Mesh] OR "adverse birth outcome*"[Title/Abstract] OR "neonatal outcome*"[Title/Abstract] OR "preterm birth"[Title/Abstract] OR "stillbirth"[Title/Abstract]  </w:t>
      </w:r>
    </w:p>
    <w:p w14:paraId="39940713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4 #1 AND #2 AND #3  </w:t>
      </w:r>
    </w:p>
    <w:p w14:paraId="7EE02829" w14:textId="77777777" w:rsidR="002C29B0" w:rsidRPr="005B4B42" w:rsidRDefault="002C29B0" w:rsidP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#5 ("2014/01/01"[Date - Publication</w:t>
      </w:r>
      <w:proofErr w:type="gramStart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>] :</w:t>
      </w:r>
      <w:proofErr w:type="gramEnd"/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"2024/12/31"[Date - Publication]) AND "humans"[MeSH Terms] AND "observational study"[Publication Type]  </w:t>
      </w:r>
    </w:p>
    <w:p w14:paraId="2DC6F652" w14:textId="56CF4242" w:rsidR="00332690" w:rsidRPr="005B4B42" w:rsidRDefault="002C29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4B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6 #4 AND #5  </w:t>
      </w:r>
    </w:p>
    <w:sectPr w:rsidR="00332690" w:rsidRPr="005B4B42" w:rsidSect="002C29B0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6925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052CB1" w14:textId="77777777" w:rsidR="002C29B0" w:rsidRDefault="002C29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69065BC" w14:textId="77777777" w:rsidR="002C29B0" w:rsidRPr="002569AC" w:rsidRDefault="002C29B0" w:rsidP="002569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9E1"/>
    <w:rsid w:val="002C29B0"/>
    <w:rsid w:val="00332690"/>
    <w:rsid w:val="0033636C"/>
    <w:rsid w:val="005B4B42"/>
    <w:rsid w:val="00BA3B71"/>
    <w:rsid w:val="00DE1899"/>
    <w:rsid w:val="00E3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446B25"/>
  <w15:chartTrackingRefBased/>
  <w15:docId w15:val="{9ADBACE0-D0CF-4D93-A1DF-F4A882B2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9B0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9E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9E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9E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9E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9E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9E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9E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9E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9E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9E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0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9E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0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9E1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0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9E1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0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9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9E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2C29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2C29B0"/>
    <w:rPr>
      <w:sz w:val="21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41</Characters>
  <Application>Microsoft Office Word</Application>
  <DocSecurity>0</DocSecurity>
  <Lines>72</Lines>
  <Paragraphs>28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 WEE (DR)</dc:creator>
  <cp:keywords/>
  <dc:description/>
  <cp:lastModifiedBy>CHEN XIN WEE (DR)</cp:lastModifiedBy>
  <cp:revision>3</cp:revision>
  <dcterms:created xsi:type="dcterms:W3CDTF">2025-09-29T11:41:00Z</dcterms:created>
  <dcterms:modified xsi:type="dcterms:W3CDTF">2025-09-2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bd8e0e-a8c1-4c28-a2ca-65e148aebe32</vt:lpwstr>
  </property>
</Properties>
</file>